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C6C439" w14:textId="33855B30" w:rsidR="007A5300" w:rsidRPr="00726DF7" w:rsidRDefault="00836933">
      <w:pPr>
        <w:rPr>
          <w:b/>
          <w:lang w:val="en-US"/>
        </w:rPr>
      </w:pPr>
      <w:r>
        <w:rPr>
          <w:b/>
          <w:lang w:val="en-US"/>
        </w:rPr>
        <w:t>Figure S1 – Funnel plot for disease-free survival analyses</w:t>
      </w:r>
    </w:p>
    <w:p w14:paraId="761A1E3E" w14:textId="5F29F3A9" w:rsidR="00C059B6" w:rsidRDefault="00726DF7" w:rsidP="00836933">
      <w:pPr>
        <w:pStyle w:val="Heading3"/>
        <w:rPr>
          <w:sz w:val="24"/>
          <w:szCs w:val="24"/>
          <w:lang w:val="en-US"/>
        </w:rPr>
      </w:pPr>
      <w:r w:rsidRPr="00726DF7">
        <w:rPr>
          <w:b w:val="0"/>
          <w:noProof/>
          <w:lang w:val="en-US" w:eastAsia="en-US"/>
        </w:rPr>
        <w:drawing>
          <wp:inline distT="0" distB="0" distL="0" distR="0" wp14:anchorId="3C24FE3A" wp14:editId="7239BEC6">
            <wp:extent cx="6120130" cy="3672078"/>
            <wp:effectExtent l="0" t="0" r="0" b="508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59427" w14:textId="7A1894FE" w:rsidR="00836933" w:rsidRPr="00836933" w:rsidRDefault="00836933" w:rsidP="00836933">
      <w:pPr>
        <w:rPr>
          <w:b/>
          <w:lang w:val="en-US"/>
        </w:rPr>
      </w:pPr>
      <w:r>
        <w:rPr>
          <w:b/>
          <w:lang w:val="en-US"/>
        </w:rPr>
        <w:t>Figure S2 – Galbraith plot for disease-free survival analyses</w:t>
      </w:r>
    </w:p>
    <w:p w14:paraId="1762A9A2" w14:textId="77777777" w:rsidR="00726DF7" w:rsidRPr="00C059B6" w:rsidRDefault="00726DF7">
      <w:pPr>
        <w:rPr>
          <w:b/>
          <w:lang w:val="en-US"/>
        </w:rPr>
      </w:pPr>
    </w:p>
    <w:p w14:paraId="4007FDDE" w14:textId="365390E2" w:rsidR="00E64F8E" w:rsidRDefault="00E64F8E">
      <w:pPr>
        <w:rPr>
          <w:b/>
        </w:rPr>
      </w:pPr>
      <w:r w:rsidRPr="00E64F8E">
        <w:rPr>
          <w:b/>
          <w:noProof/>
          <w:lang w:val="en-US"/>
        </w:rPr>
        <w:drawing>
          <wp:inline distT="0" distB="0" distL="0" distR="0" wp14:anchorId="2C58AB9D" wp14:editId="60BC7F46">
            <wp:extent cx="6120130" cy="3672078"/>
            <wp:effectExtent l="0" t="0" r="0" b="5080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br w:type="page"/>
      </w:r>
    </w:p>
    <w:p w14:paraId="6307E49D" w14:textId="03165EB6" w:rsidR="00836933" w:rsidRPr="00726DF7" w:rsidRDefault="00836933" w:rsidP="00836933">
      <w:pPr>
        <w:rPr>
          <w:b/>
          <w:lang w:val="en-US"/>
        </w:rPr>
      </w:pPr>
      <w:r>
        <w:rPr>
          <w:b/>
          <w:lang w:val="en-US"/>
        </w:rPr>
        <w:lastRenderedPageBreak/>
        <w:t>Figure S3 – Funnel plot for overall survival analyses</w:t>
      </w:r>
    </w:p>
    <w:p w14:paraId="2D6DD223" w14:textId="0E006A8B" w:rsidR="0074346B" w:rsidRDefault="00836933" w:rsidP="00836933">
      <w:pPr>
        <w:rPr>
          <w:b/>
          <w:noProof/>
          <w:lang w:eastAsia="da-DK"/>
        </w:rPr>
      </w:pPr>
      <w:r w:rsidRPr="00836933">
        <w:rPr>
          <w:b/>
          <w:noProof/>
          <w:lang w:val="en-US" w:eastAsia="da-DK"/>
        </w:rPr>
        <w:t xml:space="preserve"> </w:t>
      </w:r>
      <w:r w:rsidR="00726DF7" w:rsidRPr="00726DF7">
        <w:rPr>
          <w:b/>
          <w:noProof/>
          <w:lang w:val="en-US"/>
        </w:rPr>
        <w:drawing>
          <wp:inline distT="0" distB="0" distL="0" distR="0" wp14:anchorId="4900395A" wp14:editId="28A5199F">
            <wp:extent cx="6120130" cy="3672078"/>
            <wp:effectExtent l="0" t="0" r="0" b="508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40268" w14:textId="4EE55C2D" w:rsidR="00836933" w:rsidRPr="00836933" w:rsidRDefault="00836933" w:rsidP="00836933">
      <w:pPr>
        <w:rPr>
          <w:b/>
          <w:lang w:val="en-US"/>
        </w:rPr>
      </w:pPr>
      <w:r>
        <w:rPr>
          <w:b/>
          <w:lang w:val="en-US"/>
        </w:rPr>
        <w:t>Figure S4 – Galbraith plot for overall survival analyses</w:t>
      </w:r>
    </w:p>
    <w:p w14:paraId="01475D24" w14:textId="4D7CE641" w:rsidR="0074346B" w:rsidRDefault="00E64F8E" w:rsidP="00836933">
      <w:pPr>
        <w:pStyle w:val="Heading4"/>
        <w:rPr>
          <w:lang w:val="en-US"/>
        </w:rPr>
      </w:pPr>
      <w:r w:rsidRPr="00E64F8E">
        <w:rPr>
          <w:b w:val="0"/>
          <w:noProof/>
          <w:lang w:val="en-US" w:eastAsia="en-US"/>
        </w:rPr>
        <w:drawing>
          <wp:inline distT="0" distB="0" distL="0" distR="0" wp14:anchorId="60D4C020" wp14:editId="5CDB83E2">
            <wp:extent cx="6120130" cy="3672078"/>
            <wp:effectExtent l="0" t="0" r="0" b="5080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A2826" w14:textId="0506EFFD" w:rsidR="00836933" w:rsidRPr="00836933" w:rsidRDefault="00836933" w:rsidP="00836933">
      <w:pPr>
        <w:rPr>
          <w:b/>
          <w:lang w:val="en-US"/>
        </w:rPr>
      </w:pPr>
      <w:r>
        <w:rPr>
          <w:b/>
          <w:lang w:val="en-US"/>
        </w:rPr>
        <w:lastRenderedPageBreak/>
        <w:t>Figure S5 – Funnel plot for breast cancer mortality analyses</w:t>
      </w:r>
    </w:p>
    <w:p w14:paraId="032B7E61" w14:textId="2561FEEC" w:rsidR="00726DF7" w:rsidRDefault="00726DF7" w:rsidP="00836933">
      <w:pPr>
        <w:pStyle w:val="Heading4"/>
        <w:rPr>
          <w:lang w:val="en-US"/>
        </w:rPr>
      </w:pPr>
      <w:r w:rsidRPr="00726DF7">
        <w:rPr>
          <w:b w:val="0"/>
          <w:noProof/>
          <w:lang w:val="en-US" w:eastAsia="en-US"/>
        </w:rPr>
        <w:drawing>
          <wp:inline distT="0" distB="0" distL="0" distR="0" wp14:anchorId="7DD76152" wp14:editId="4ABD7588">
            <wp:extent cx="6120130" cy="3672078"/>
            <wp:effectExtent l="0" t="0" r="0" b="508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7D5A5C" w14:textId="21AA8217" w:rsidR="00836933" w:rsidRPr="00836933" w:rsidRDefault="00836933" w:rsidP="00836933">
      <w:pPr>
        <w:rPr>
          <w:b/>
          <w:lang w:val="en-US"/>
        </w:rPr>
      </w:pPr>
      <w:r>
        <w:rPr>
          <w:b/>
          <w:lang w:val="en-US"/>
        </w:rPr>
        <w:t>Figure S6 – Galbraith plot for breast cancer mortality analyses</w:t>
      </w:r>
    </w:p>
    <w:p w14:paraId="1BBC05AA" w14:textId="0682D11C" w:rsidR="00726DF7" w:rsidRPr="00836933" w:rsidRDefault="00E64F8E" w:rsidP="00836933">
      <w:pPr>
        <w:pStyle w:val="Heading3"/>
        <w:rPr>
          <w:b w:val="0"/>
          <w:lang w:val="en-US"/>
        </w:rPr>
      </w:pPr>
      <w:r w:rsidRPr="00E64F8E">
        <w:rPr>
          <w:b w:val="0"/>
          <w:noProof/>
          <w:lang w:val="en-US" w:eastAsia="en-US"/>
        </w:rPr>
        <w:drawing>
          <wp:inline distT="0" distB="0" distL="0" distR="0" wp14:anchorId="6152CE3A" wp14:editId="40BE6F85">
            <wp:extent cx="6120130" cy="3672078"/>
            <wp:effectExtent l="0" t="0" r="0" b="5080"/>
            <wp:docPr id="12" name="Bille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36933" w:rsidRPr="0057732F">
        <w:rPr>
          <w:b w:val="0"/>
          <w:lang w:val="en-US"/>
        </w:rPr>
        <w:t xml:space="preserve"> </w:t>
      </w:r>
    </w:p>
    <w:p w14:paraId="315F04F6" w14:textId="4767A180" w:rsidR="00836933" w:rsidRPr="00836933" w:rsidRDefault="00E64F8E" w:rsidP="00836933">
      <w:pPr>
        <w:rPr>
          <w:b/>
          <w:lang w:val="en-US"/>
        </w:rPr>
      </w:pPr>
      <w:r w:rsidRPr="00836933">
        <w:rPr>
          <w:b/>
          <w:lang w:val="en-US"/>
        </w:rPr>
        <w:br w:type="page"/>
      </w:r>
      <w:r w:rsidR="00836933">
        <w:rPr>
          <w:b/>
          <w:lang w:val="en-US"/>
        </w:rPr>
        <w:lastRenderedPageBreak/>
        <w:t>Figure S7 – Funnel plot for recurrence analyses</w:t>
      </w:r>
    </w:p>
    <w:p w14:paraId="75408677" w14:textId="1A7FBC14" w:rsidR="00726DF7" w:rsidRPr="00836933" w:rsidRDefault="00726DF7">
      <w:pPr>
        <w:rPr>
          <w:b/>
          <w:lang w:val="en-US"/>
        </w:rPr>
      </w:pPr>
    </w:p>
    <w:p w14:paraId="0F505300" w14:textId="6873894F" w:rsidR="00836933" w:rsidRPr="00836933" w:rsidRDefault="00726DF7">
      <w:pPr>
        <w:rPr>
          <w:b/>
          <w:lang w:val="en-US"/>
        </w:rPr>
      </w:pPr>
      <w:r w:rsidRPr="00726DF7">
        <w:rPr>
          <w:b/>
          <w:noProof/>
          <w:lang w:val="en-US"/>
        </w:rPr>
        <w:drawing>
          <wp:inline distT="0" distB="0" distL="0" distR="0" wp14:anchorId="24C73FB1" wp14:editId="0AE338E1">
            <wp:extent cx="6120130" cy="3672078"/>
            <wp:effectExtent l="0" t="0" r="0" b="508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36933">
        <w:rPr>
          <w:b/>
          <w:lang w:val="en-US"/>
        </w:rPr>
        <w:t>Figure S8 – Galbraith plot for recurrence analyses</w:t>
      </w:r>
    </w:p>
    <w:p w14:paraId="33D3785C" w14:textId="427BB718" w:rsidR="00726DF7" w:rsidRDefault="00726DF7" w:rsidP="00836933">
      <w:pPr>
        <w:pStyle w:val="NormalWeb"/>
        <w:rPr>
          <w:lang w:val="en-US"/>
        </w:rPr>
      </w:pPr>
      <w:r w:rsidRPr="00726DF7">
        <w:rPr>
          <w:b/>
          <w:noProof/>
          <w:lang w:val="en-US" w:eastAsia="en-US"/>
        </w:rPr>
        <w:drawing>
          <wp:inline distT="0" distB="0" distL="0" distR="0" wp14:anchorId="4A09BF78" wp14:editId="73032D1E">
            <wp:extent cx="6120130" cy="3672078"/>
            <wp:effectExtent l="0" t="0" r="0" b="508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72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CA33D" w14:textId="2F1FE351" w:rsidR="00836933" w:rsidRDefault="00836933" w:rsidP="00836933">
      <w:pPr>
        <w:rPr>
          <w:b/>
          <w:lang w:val="en-US"/>
        </w:rPr>
      </w:pPr>
      <w:r w:rsidRPr="00836933">
        <w:rPr>
          <w:b/>
          <w:lang w:val="en-US"/>
        </w:rPr>
        <w:lastRenderedPageBreak/>
        <w:t>Disease-free survival (indicated due to significant Egger’s test)</w:t>
      </w:r>
    </w:p>
    <w:p w14:paraId="75607274" w14:textId="22AE5DDA" w:rsidR="00540941" w:rsidRPr="00F81731" w:rsidRDefault="00540941" w:rsidP="00836933">
      <w:pPr>
        <w:rPr>
          <w:b/>
          <w:lang w:val="en-US"/>
        </w:rPr>
      </w:pPr>
      <w:r>
        <w:rPr>
          <w:b/>
          <w:lang w:val="en-US"/>
        </w:rPr>
        <w:t xml:space="preserve">Table S1 – Trim-and-fill analysis of disease-free survival </w:t>
      </w:r>
    </w:p>
    <w:p w14:paraId="33AF18AD" w14:textId="77777777" w:rsidR="00836933" w:rsidRDefault="00836933" w:rsidP="00836933">
      <w:pPr>
        <w:rPr>
          <w:b/>
        </w:rPr>
      </w:pPr>
      <w:r w:rsidRPr="00F81731">
        <w:rPr>
          <w:b/>
          <w:noProof/>
          <w:lang w:val="en-US"/>
        </w:rPr>
        <w:drawing>
          <wp:inline distT="0" distB="0" distL="0" distR="0" wp14:anchorId="5F52838E" wp14:editId="7B8DCF33">
            <wp:extent cx="6120130" cy="3340566"/>
            <wp:effectExtent l="0" t="0" r="0" b="0"/>
            <wp:docPr id="13" name="Bille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340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E68273" w14:textId="0DECB4F5" w:rsidR="00540941" w:rsidRPr="00F81731" w:rsidRDefault="00540941" w:rsidP="00540941">
      <w:pPr>
        <w:rPr>
          <w:b/>
          <w:lang w:val="en-US"/>
        </w:rPr>
      </w:pPr>
      <w:r>
        <w:rPr>
          <w:b/>
          <w:lang w:val="en-US"/>
        </w:rPr>
        <w:t xml:space="preserve">Figure S9 – Trim-and-fill funnel plot of disease-free survival </w:t>
      </w:r>
    </w:p>
    <w:p w14:paraId="1F2BE970" w14:textId="77777777" w:rsidR="00836933" w:rsidRPr="00540941" w:rsidRDefault="00836933" w:rsidP="00836933">
      <w:pPr>
        <w:pStyle w:val="NormalWeb"/>
        <w:rPr>
          <w:b/>
          <w:lang w:val="en-US"/>
        </w:rPr>
      </w:pPr>
    </w:p>
    <w:p w14:paraId="52BD1D97" w14:textId="24919C1F" w:rsidR="00726DF7" w:rsidRDefault="00540941">
      <w:pPr>
        <w:rPr>
          <w:b/>
        </w:rPr>
      </w:pPr>
      <w:r w:rsidRPr="00F81731">
        <w:rPr>
          <w:b/>
          <w:noProof/>
          <w:lang w:val="en-US"/>
        </w:rPr>
        <w:drawing>
          <wp:inline distT="0" distB="0" distL="0" distR="0" wp14:anchorId="7907978D" wp14:editId="5431161E">
            <wp:extent cx="6120130" cy="3669665"/>
            <wp:effectExtent l="0" t="0" r="0" b="6985"/>
            <wp:docPr id="14" name="Bille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669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0C3B9" w14:textId="1B053E54" w:rsidR="009E1A2C" w:rsidRDefault="009E1A2C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Table S2 – </w:t>
      </w:r>
      <w:r w:rsidRPr="009E1A2C">
        <w:rPr>
          <w:b/>
          <w:lang w:val="en-US"/>
        </w:rPr>
        <w:t>Newcastle-Ottawa Scale (NOS) Scores for Included Studies</w:t>
      </w:r>
    </w:p>
    <w:tbl>
      <w:tblPr>
        <w:tblW w:w="10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646"/>
        <w:gridCol w:w="1490"/>
        <w:gridCol w:w="2124"/>
        <w:gridCol w:w="1497"/>
        <w:gridCol w:w="1355"/>
      </w:tblGrid>
      <w:tr w:rsidR="009E1A2C" w:rsidRPr="009E1A2C" w14:paraId="3B983016" w14:textId="77777777" w:rsidTr="009E1A2C">
        <w:trPr>
          <w:trHeight w:val="269"/>
        </w:trPr>
        <w:tc>
          <w:tcPr>
            <w:tcW w:w="36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7BE1" w14:textId="77777777" w:rsidR="009E1A2C" w:rsidRPr="009E1A2C" w:rsidRDefault="009E1A2C" w:rsidP="003473FD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tudy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1BF1" w14:textId="77777777" w:rsidR="009E1A2C" w:rsidRPr="009E1A2C" w:rsidRDefault="009E1A2C" w:rsidP="003473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election (max 4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9EAE" w14:textId="77777777" w:rsidR="009E1A2C" w:rsidRPr="009E1A2C" w:rsidRDefault="009E1A2C" w:rsidP="003473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Comparability (max 2)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408B" w14:textId="77777777" w:rsidR="009E1A2C" w:rsidRPr="009E1A2C" w:rsidRDefault="009E1A2C" w:rsidP="003473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Outcome (max 3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3EB57" w14:textId="77777777" w:rsidR="009E1A2C" w:rsidRPr="009E1A2C" w:rsidRDefault="009E1A2C" w:rsidP="003473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otal Score (max 9)</w:t>
            </w:r>
          </w:p>
        </w:tc>
      </w:tr>
      <w:tr w:rsidR="009E1A2C" w:rsidRPr="009E1A2C" w14:paraId="460C3F89" w14:textId="77777777" w:rsidTr="009E1A2C">
        <w:trPr>
          <w:trHeight w:val="269"/>
        </w:trPr>
        <w:tc>
          <w:tcPr>
            <w:tcW w:w="364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A0C5" w14:textId="77777777" w:rsidR="009E1A2C" w:rsidRPr="009E1A2C" w:rsidRDefault="009E1A2C" w:rsidP="003473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sv-FI"/>
              </w:rPr>
              <w:t>Pasanisi P. (2006)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8B2B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D626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4E5D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BB2878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</w:t>
            </w:r>
          </w:p>
        </w:tc>
      </w:tr>
      <w:tr w:rsidR="009E1A2C" w:rsidRPr="009E1A2C" w14:paraId="268F2438" w14:textId="77777777" w:rsidTr="009E1A2C">
        <w:trPr>
          <w:trHeight w:val="269"/>
        </w:trPr>
        <w:tc>
          <w:tcPr>
            <w:tcW w:w="36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E5098" w14:textId="77777777" w:rsidR="009E1A2C" w:rsidRPr="009E1A2C" w:rsidRDefault="009E1A2C" w:rsidP="003473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sv-FI"/>
              </w:rPr>
              <w:t>Bjørge T. (2010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D1A6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2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5C5DD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932A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7E910B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</w:t>
            </w:r>
          </w:p>
        </w:tc>
      </w:tr>
      <w:tr w:rsidR="009E1A2C" w:rsidRPr="009E1A2C" w14:paraId="4D17F762" w14:textId="77777777" w:rsidTr="009E1A2C">
        <w:trPr>
          <w:trHeight w:val="269"/>
        </w:trPr>
        <w:tc>
          <w:tcPr>
            <w:tcW w:w="36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4E49" w14:textId="77777777" w:rsidR="009E1A2C" w:rsidRPr="009E1A2C" w:rsidRDefault="009E1A2C" w:rsidP="003473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sv-FI"/>
              </w:rPr>
              <w:t>Oh S. (2011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12D78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2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4475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43F9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5990E1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</w:t>
            </w:r>
          </w:p>
        </w:tc>
      </w:tr>
      <w:tr w:rsidR="009E1A2C" w:rsidRPr="009E1A2C" w14:paraId="35B74276" w14:textId="77777777" w:rsidTr="009E1A2C">
        <w:trPr>
          <w:trHeight w:val="269"/>
        </w:trPr>
        <w:tc>
          <w:tcPr>
            <w:tcW w:w="36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36F4" w14:textId="77777777" w:rsidR="009E1A2C" w:rsidRPr="009E1A2C" w:rsidRDefault="009E1A2C" w:rsidP="003473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sv-FI"/>
              </w:rPr>
              <w:t>Berrino F. (2014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0C01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2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4246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7550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383789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</w:t>
            </w:r>
          </w:p>
        </w:tc>
      </w:tr>
      <w:tr w:rsidR="009E1A2C" w:rsidRPr="009E1A2C" w14:paraId="07BBDD94" w14:textId="77777777" w:rsidTr="009E1A2C">
        <w:trPr>
          <w:trHeight w:val="269"/>
        </w:trPr>
        <w:tc>
          <w:tcPr>
            <w:tcW w:w="36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6B7A" w14:textId="77777777" w:rsidR="009E1A2C" w:rsidRPr="009E1A2C" w:rsidRDefault="009E1A2C" w:rsidP="003473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alip G. (2014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1385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2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93E2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1247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BE0B15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</w:t>
            </w:r>
          </w:p>
        </w:tc>
      </w:tr>
      <w:tr w:rsidR="009E1A2C" w:rsidRPr="009E1A2C" w14:paraId="6FB2DE28" w14:textId="77777777" w:rsidTr="009E1A2C">
        <w:trPr>
          <w:trHeight w:val="269"/>
        </w:trPr>
        <w:tc>
          <w:tcPr>
            <w:tcW w:w="36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2C0A" w14:textId="77777777" w:rsidR="009E1A2C" w:rsidRPr="009E1A2C" w:rsidRDefault="009E1A2C" w:rsidP="003473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Fan Y. (2015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5B17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2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6AEF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03AE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79EE2B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</w:t>
            </w:r>
          </w:p>
        </w:tc>
      </w:tr>
      <w:tr w:rsidR="009E1A2C" w:rsidRPr="009E1A2C" w14:paraId="5233D34B" w14:textId="77777777" w:rsidTr="009E1A2C">
        <w:trPr>
          <w:trHeight w:val="269"/>
        </w:trPr>
        <w:tc>
          <w:tcPr>
            <w:tcW w:w="36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9779" w14:textId="77777777" w:rsidR="009E1A2C" w:rsidRPr="009E1A2C" w:rsidRDefault="009E1A2C" w:rsidP="003473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ho W. (2018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C903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2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3993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5B329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D7285A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</w:t>
            </w:r>
          </w:p>
        </w:tc>
      </w:tr>
      <w:tr w:rsidR="009E1A2C" w:rsidRPr="009E1A2C" w14:paraId="02B77C76" w14:textId="77777777" w:rsidTr="009E1A2C">
        <w:trPr>
          <w:trHeight w:val="269"/>
        </w:trPr>
        <w:tc>
          <w:tcPr>
            <w:tcW w:w="36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D2D8" w14:textId="77777777" w:rsidR="009E1A2C" w:rsidRPr="009E1A2C" w:rsidRDefault="009E1A2C" w:rsidP="003473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athirua-Mwangi W. (2018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5FD7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2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9DDC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EA33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0061DF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</w:t>
            </w:r>
          </w:p>
        </w:tc>
      </w:tr>
      <w:tr w:rsidR="009E1A2C" w:rsidRPr="009E1A2C" w14:paraId="0E2FF9BE" w14:textId="77777777" w:rsidTr="009E1A2C">
        <w:trPr>
          <w:trHeight w:val="269"/>
        </w:trPr>
        <w:tc>
          <w:tcPr>
            <w:tcW w:w="36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632D" w14:textId="77777777" w:rsidR="009E1A2C" w:rsidRPr="009E1A2C" w:rsidRDefault="009E1A2C" w:rsidP="003473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rybach S. (2018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AAEA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2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9D44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ED67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756EFF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</w:t>
            </w:r>
          </w:p>
        </w:tc>
      </w:tr>
      <w:tr w:rsidR="009E1A2C" w:rsidRPr="009E1A2C" w14:paraId="6D613D89" w14:textId="77777777" w:rsidTr="009E1A2C">
        <w:trPr>
          <w:trHeight w:val="269"/>
        </w:trPr>
        <w:tc>
          <w:tcPr>
            <w:tcW w:w="36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9DFA" w14:textId="77777777" w:rsidR="009E1A2C" w:rsidRPr="009E1A2C" w:rsidRDefault="009E1A2C" w:rsidP="003473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Dibaba D. (2019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633F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2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D6984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A993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971DDC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</w:t>
            </w:r>
          </w:p>
        </w:tc>
      </w:tr>
      <w:tr w:rsidR="009E1A2C" w:rsidRPr="009E1A2C" w14:paraId="7DC878EB" w14:textId="77777777" w:rsidTr="009E1A2C">
        <w:trPr>
          <w:trHeight w:val="269"/>
        </w:trPr>
        <w:tc>
          <w:tcPr>
            <w:tcW w:w="36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AEF3" w14:textId="77777777" w:rsidR="009E1A2C" w:rsidRPr="009E1A2C" w:rsidRDefault="009E1A2C" w:rsidP="003473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Watanabe J. (2019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E759F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2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2A54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C2FE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E44219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</w:t>
            </w:r>
          </w:p>
        </w:tc>
      </w:tr>
      <w:tr w:rsidR="009E1A2C" w:rsidRPr="009E1A2C" w14:paraId="4B13E0AB" w14:textId="77777777" w:rsidTr="009E1A2C">
        <w:trPr>
          <w:trHeight w:val="269"/>
        </w:trPr>
        <w:tc>
          <w:tcPr>
            <w:tcW w:w="36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D1CA" w14:textId="77777777" w:rsidR="009E1A2C" w:rsidRPr="009E1A2C" w:rsidRDefault="009E1A2C" w:rsidP="003473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uono G. (2020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D85E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2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91DF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FE70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25F425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</w:t>
            </w:r>
          </w:p>
        </w:tc>
      </w:tr>
      <w:tr w:rsidR="009E1A2C" w:rsidRPr="009E1A2C" w14:paraId="39FA0E31" w14:textId="77777777" w:rsidTr="009E1A2C">
        <w:trPr>
          <w:trHeight w:val="269"/>
        </w:trPr>
        <w:tc>
          <w:tcPr>
            <w:tcW w:w="36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EE6EC" w14:textId="77777777" w:rsidR="009E1A2C" w:rsidRPr="009E1A2C" w:rsidRDefault="009E1A2C" w:rsidP="003473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sv-FI"/>
              </w:rPr>
              <w:t>Kennard K. (2021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DC0D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2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C348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4BA4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69AC0B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</w:t>
            </w:r>
          </w:p>
        </w:tc>
      </w:tr>
      <w:tr w:rsidR="009E1A2C" w:rsidRPr="009E1A2C" w14:paraId="1AE465FD" w14:textId="77777777" w:rsidTr="009E1A2C">
        <w:trPr>
          <w:trHeight w:val="269"/>
        </w:trPr>
        <w:tc>
          <w:tcPr>
            <w:tcW w:w="36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F52BB" w14:textId="77777777" w:rsidR="009E1A2C" w:rsidRPr="009E1A2C" w:rsidRDefault="009E1A2C" w:rsidP="003473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sv-FI"/>
              </w:rPr>
              <w:t>Taroeno-Hariadi K. (2022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9D1D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2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1876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1FD0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0D4A33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</w:t>
            </w:r>
          </w:p>
        </w:tc>
      </w:tr>
      <w:tr w:rsidR="009E1A2C" w:rsidRPr="009E1A2C" w14:paraId="62571D15" w14:textId="77777777" w:rsidTr="009E1A2C">
        <w:trPr>
          <w:trHeight w:val="269"/>
        </w:trPr>
        <w:tc>
          <w:tcPr>
            <w:tcW w:w="36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5E1F" w14:textId="77777777" w:rsidR="009E1A2C" w:rsidRPr="009E1A2C" w:rsidRDefault="009E1A2C" w:rsidP="003473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Yang P. (2022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A27B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2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20CA6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BE61D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67CE04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</w:t>
            </w:r>
          </w:p>
        </w:tc>
      </w:tr>
      <w:tr w:rsidR="009E1A2C" w:rsidRPr="009E1A2C" w14:paraId="3C971939" w14:textId="77777777" w:rsidTr="009E1A2C">
        <w:trPr>
          <w:trHeight w:val="269"/>
        </w:trPr>
        <w:tc>
          <w:tcPr>
            <w:tcW w:w="364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A038" w14:textId="77777777" w:rsidR="009E1A2C" w:rsidRPr="009E1A2C" w:rsidRDefault="009E1A2C" w:rsidP="003473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Zhou Z. (2023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6C44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2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6A6F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F660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4F7062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6</w:t>
            </w:r>
          </w:p>
        </w:tc>
      </w:tr>
      <w:tr w:rsidR="009E1A2C" w:rsidRPr="009E1A2C" w14:paraId="0EFFF826" w14:textId="77777777" w:rsidTr="009E1A2C">
        <w:trPr>
          <w:trHeight w:val="269"/>
        </w:trPr>
        <w:tc>
          <w:tcPr>
            <w:tcW w:w="364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6D57" w14:textId="77777777" w:rsidR="009E1A2C" w:rsidRPr="009E1A2C" w:rsidRDefault="009E1A2C" w:rsidP="003473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hlebowski R. (2024)</w:t>
            </w: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4D9D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4</w:t>
            </w:r>
          </w:p>
        </w:tc>
        <w:tc>
          <w:tcPr>
            <w:tcW w:w="212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63EA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E6B9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3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EB1A" w14:textId="77777777" w:rsidR="009E1A2C" w:rsidRPr="009E1A2C" w:rsidRDefault="009E1A2C" w:rsidP="003473F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E1A2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9</w:t>
            </w:r>
          </w:p>
        </w:tc>
      </w:tr>
    </w:tbl>
    <w:p w14:paraId="658712D6" w14:textId="77777777" w:rsidR="009E1A2C" w:rsidRDefault="009E1A2C">
      <w:pPr>
        <w:rPr>
          <w:b/>
          <w:lang w:val="en-US"/>
        </w:rPr>
      </w:pPr>
    </w:p>
    <w:p w14:paraId="17FFA156" w14:textId="11EA5337" w:rsidR="009E1A2C" w:rsidRDefault="009E1A2C">
      <w:pPr>
        <w:rPr>
          <w:b/>
          <w:lang w:val="en-US"/>
        </w:rPr>
      </w:pPr>
      <w:r>
        <w:rPr>
          <w:b/>
          <w:lang w:val="en-US"/>
        </w:rPr>
        <w:t xml:space="preserve">Figure S10 – Forest plot for the association between metabolic syndrome and disease-free survival including only studies assessed as of high quality using Newcastle-Ottawa Scale </w:t>
      </w:r>
    </w:p>
    <w:p w14:paraId="72450E7E" w14:textId="77777777" w:rsidR="009E1A2C" w:rsidRDefault="009E1A2C">
      <w:pPr>
        <w:rPr>
          <w:b/>
          <w:lang w:val="en-US"/>
        </w:rPr>
      </w:pPr>
      <w:bookmarkStart w:id="0" w:name="_GoBack"/>
      <w:r w:rsidRPr="009E1A2C">
        <w:rPr>
          <w:b/>
          <w:noProof/>
          <w:lang w:val="en-US"/>
        </w:rPr>
        <w:drawing>
          <wp:inline distT="0" distB="0" distL="0" distR="0" wp14:anchorId="4F07A653" wp14:editId="2A24A6FA">
            <wp:extent cx="5474335" cy="2755265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335" cy="275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76BEAED7" w14:textId="77777777" w:rsidR="009E1A2C" w:rsidRDefault="009E1A2C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32F499E" w14:textId="0CDF8A06" w:rsidR="009E1A2C" w:rsidRDefault="009E1A2C">
      <w:pPr>
        <w:rPr>
          <w:b/>
          <w:lang w:val="en-US"/>
        </w:rPr>
      </w:pPr>
      <w:r>
        <w:rPr>
          <w:b/>
          <w:lang w:val="en-US"/>
        </w:rPr>
        <w:lastRenderedPageBreak/>
        <w:t>Figure S11 -</w:t>
      </w:r>
      <w:r w:rsidRPr="009E1A2C">
        <w:rPr>
          <w:b/>
          <w:lang w:val="en-US"/>
        </w:rPr>
        <w:t xml:space="preserve"> </w:t>
      </w:r>
      <w:r>
        <w:rPr>
          <w:b/>
          <w:lang w:val="en-US"/>
        </w:rPr>
        <w:t xml:space="preserve">Forest plot for the association between metabolic syndrome and disease-free survival including only studies assessed as of </w:t>
      </w:r>
      <w:r>
        <w:rPr>
          <w:b/>
          <w:lang w:val="en-US"/>
        </w:rPr>
        <w:t xml:space="preserve">moderate or low </w:t>
      </w:r>
      <w:r>
        <w:rPr>
          <w:b/>
          <w:lang w:val="en-US"/>
        </w:rPr>
        <w:t xml:space="preserve">quality using Newcastle-Ottawa Scale </w:t>
      </w:r>
    </w:p>
    <w:p w14:paraId="7685E6C4" w14:textId="44985DD4" w:rsidR="009E1A2C" w:rsidRDefault="009E1A2C">
      <w:pPr>
        <w:rPr>
          <w:b/>
          <w:lang w:val="en-US"/>
        </w:rPr>
      </w:pPr>
      <w:r w:rsidRPr="009E1A2C">
        <w:rPr>
          <w:b/>
          <w:noProof/>
          <w:lang w:val="en-US"/>
        </w:rPr>
        <w:drawing>
          <wp:inline distT="0" distB="0" distL="0" distR="0" wp14:anchorId="51707EB7" wp14:editId="06389AD4">
            <wp:extent cx="5546090" cy="396621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6090" cy="396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E1A2C">
        <w:rPr>
          <w:b/>
          <w:lang w:val="en-US"/>
        </w:rPr>
        <w:t xml:space="preserve"> </w:t>
      </w:r>
      <w:r>
        <w:rPr>
          <w:b/>
          <w:lang w:val="en-US"/>
        </w:rPr>
        <w:br w:type="page"/>
      </w:r>
    </w:p>
    <w:p w14:paraId="5A04D801" w14:textId="1AC79AAF" w:rsidR="00540941" w:rsidRDefault="00540941">
      <w:pPr>
        <w:rPr>
          <w:b/>
          <w:lang w:val="en-US"/>
        </w:rPr>
      </w:pPr>
      <w:r w:rsidRPr="00540941">
        <w:rPr>
          <w:b/>
          <w:lang w:val="en-US"/>
        </w:rPr>
        <w:lastRenderedPageBreak/>
        <w:t>Meta-regression</w:t>
      </w:r>
    </w:p>
    <w:p w14:paraId="10D8D5DE" w14:textId="77777777" w:rsidR="00540941" w:rsidRPr="00540941" w:rsidRDefault="00540941" w:rsidP="00540941">
      <w:pPr>
        <w:rPr>
          <w:b/>
          <w:lang w:val="en-US"/>
        </w:rPr>
      </w:pPr>
      <w:r w:rsidRPr="00540941">
        <w:rPr>
          <w:b/>
          <w:lang w:val="en-US"/>
        </w:rPr>
        <w:t>1.</w:t>
      </w:r>
      <w:r w:rsidRPr="00540941">
        <w:rPr>
          <w:b/>
          <w:lang w:val="en-US"/>
        </w:rPr>
        <w:tab/>
        <w:t>Model Fit and Heterogeneity:</w:t>
      </w:r>
    </w:p>
    <w:p w14:paraId="69915DC4" w14:textId="77777777" w:rsidR="00540941" w:rsidRPr="00540941" w:rsidRDefault="00540941" w:rsidP="00540941">
      <w:pPr>
        <w:rPr>
          <w:b/>
          <w:lang w:val="en-US"/>
        </w:rPr>
      </w:pPr>
      <w:r w:rsidRPr="00540941">
        <w:rPr>
          <w:b/>
          <w:lang w:val="en-US"/>
        </w:rPr>
        <w:t>o</w:t>
      </w:r>
      <w:r w:rsidRPr="00540941">
        <w:rPr>
          <w:b/>
          <w:lang w:val="en-US"/>
        </w:rPr>
        <w:tab/>
        <w:t xml:space="preserve">Number of observations: </w:t>
      </w:r>
      <w:r w:rsidRPr="00540941">
        <w:rPr>
          <w:lang w:val="en-US"/>
        </w:rPr>
        <w:t>10 studies included in the meta-regression.</w:t>
      </w:r>
    </w:p>
    <w:p w14:paraId="08C72A48" w14:textId="77777777" w:rsidR="00540941" w:rsidRPr="00540941" w:rsidRDefault="00540941" w:rsidP="00540941">
      <w:pPr>
        <w:rPr>
          <w:b/>
          <w:lang w:val="en-US"/>
        </w:rPr>
      </w:pPr>
      <w:r w:rsidRPr="00540941">
        <w:rPr>
          <w:b/>
          <w:lang w:val="en-US"/>
        </w:rPr>
        <w:t>o</w:t>
      </w:r>
      <w:r w:rsidRPr="00540941">
        <w:rPr>
          <w:b/>
          <w:lang w:val="en-US"/>
        </w:rPr>
        <w:tab/>
        <w:t xml:space="preserve">Tau-squared (τ²): </w:t>
      </w:r>
      <w:r w:rsidRPr="00540941">
        <w:rPr>
          <w:lang w:val="en-US"/>
        </w:rPr>
        <w:t>0.08111, indicating the estimated variance of the true effect sizes across studies.</w:t>
      </w:r>
    </w:p>
    <w:p w14:paraId="5BADCC38" w14:textId="77777777" w:rsidR="00540941" w:rsidRPr="00540941" w:rsidRDefault="00540941" w:rsidP="00540941">
      <w:pPr>
        <w:rPr>
          <w:b/>
          <w:lang w:val="en-US"/>
        </w:rPr>
      </w:pPr>
      <w:r w:rsidRPr="00540941">
        <w:rPr>
          <w:b/>
          <w:lang w:val="en-US"/>
        </w:rPr>
        <w:t>o</w:t>
      </w:r>
      <w:r w:rsidRPr="00540941">
        <w:rPr>
          <w:b/>
          <w:lang w:val="en-US"/>
        </w:rPr>
        <w:tab/>
        <w:t xml:space="preserve">I-squared (I²): </w:t>
      </w:r>
      <w:r w:rsidRPr="00540941">
        <w:rPr>
          <w:lang w:val="en-US"/>
        </w:rPr>
        <w:t>48.97%, showing that approximately 49% of the variability in effect sizes is due to heterogeneity rather than sampling error.</w:t>
      </w:r>
    </w:p>
    <w:p w14:paraId="358065CC" w14:textId="77777777" w:rsidR="00540941" w:rsidRPr="00540941" w:rsidRDefault="00540941" w:rsidP="00540941">
      <w:pPr>
        <w:rPr>
          <w:b/>
          <w:lang w:val="en-US"/>
        </w:rPr>
      </w:pPr>
      <w:r w:rsidRPr="00540941">
        <w:rPr>
          <w:b/>
          <w:lang w:val="en-US"/>
        </w:rPr>
        <w:t>o</w:t>
      </w:r>
      <w:r w:rsidRPr="00540941">
        <w:rPr>
          <w:b/>
          <w:lang w:val="en-US"/>
        </w:rPr>
        <w:tab/>
        <w:t xml:space="preserve">H-squared (H²): </w:t>
      </w:r>
      <w:r w:rsidRPr="00540941">
        <w:rPr>
          <w:lang w:val="en-US"/>
        </w:rPr>
        <w:t>1.96, which is another measure of heterogeneity.</w:t>
      </w:r>
    </w:p>
    <w:p w14:paraId="19CE1AB4" w14:textId="77777777" w:rsidR="00540941" w:rsidRPr="00540941" w:rsidRDefault="00540941" w:rsidP="00540941">
      <w:pPr>
        <w:rPr>
          <w:b/>
          <w:lang w:val="en-US"/>
        </w:rPr>
      </w:pPr>
      <w:r w:rsidRPr="00540941">
        <w:rPr>
          <w:b/>
          <w:lang w:val="en-US"/>
        </w:rPr>
        <w:t>o</w:t>
      </w:r>
      <w:r w:rsidRPr="00540941">
        <w:rPr>
          <w:b/>
          <w:lang w:val="en-US"/>
        </w:rPr>
        <w:tab/>
        <w:t xml:space="preserve">Residual homogeneity test (Q_res): </w:t>
      </w:r>
      <w:r w:rsidRPr="00540941">
        <w:rPr>
          <w:lang w:val="en-US"/>
        </w:rPr>
        <w:t>The Q_res value is 9.76 with a p-value of 0.0824. This suggests that there is some residual heterogeneity that is not accounted for by the model, but it is not statistically significant at the 0.05 level.</w:t>
      </w:r>
    </w:p>
    <w:p w14:paraId="12E32BD5" w14:textId="77777777" w:rsidR="00540941" w:rsidRPr="00540941" w:rsidRDefault="00540941" w:rsidP="00540941">
      <w:pPr>
        <w:rPr>
          <w:b/>
          <w:lang w:val="en-US"/>
        </w:rPr>
      </w:pPr>
      <w:r w:rsidRPr="00540941">
        <w:rPr>
          <w:b/>
          <w:lang w:val="en-US"/>
        </w:rPr>
        <w:t>2.</w:t>
      </w:r>
      <w:r w:rsidRPr="00540941">
        <w:rPr>
          <w:b/>
          <w:lang w:val="en-US"/>
        </w:rPr>
        <w:tab/>
        <w:t xml:space="preserve">R-squared (R²): </w:t>
      </w:r>
      <w:r w:rsidRPr="00540941">
        <w:rPr>
          <w:lang w:val="en-US"/>
        </w:rPr>
        <w:t>0.00%, meaning that the covariates (population, followup, age, and country) do not explain any of the heterogeneity in effect sizes.</w:t>
      </w:r>
    </w:p>
    <w:p w14:paraId="301545F3" w14:textId="77777777" w:rsidR="00540941" w:rsidRPr="00540941" w:rsidRDefault="00540941" w:rsidP="00540941">
      <w:pPr>
        <w:rPr>
          <w:b/>
          <w:lang w:val="en-US"/>
        </w:rPr>
      </w:pPr>
      <w:r w:rsidRPr="00540941">
        <w:rPr>
          <w:b/>
          <w:lang w:val="en-US"/>
        </w:rPr>
        <w:t>3.</w:t>
      </w:r>
      <w:r w:rsidRPr="00540941">
        <w:rPr>
          <w:b/>
          <w:lang w:val="en-US"/>
        </w:rPr>
        <w:tab/>
        <w:t xml:space="preserve">Wald chi-squared test: </w:t>
      </w:r>
      <w:r w:rsidRPr="00540941">
        <w:rPr>
          <w:lang w:val="en-US"/>
        </w:rPr>
        <w:t>The overall test of the regression model has a chi-squared value of 1.98 with a p-value of 0.7394. This indicates that, collectively, the covariates do not significantly predict the effect sizes.</w:t>
      </w:r>
    </w:p>
    <w:p w14:paraId="3B293E44" w14:textId="77777777" w:rsidR="00540941" w:rsidRPr="00540941" w:rsidRDefault="00540941" w:rsidP="00540941">
      <w:pPr>
        <w:rPr>
          <w:b/>
          <w:lang w:val="en-US"/>
        </w:rPr>
      </w:pPr>
      <w:r w:rsidRPr="00540941">
        <w:rPr>
          <w:b/>
          <w:lang w:val="en-US"/>
        </w:rPr>
        <w:t>4.</w:t>
      </w:r>
      <w:r w:rsidRPr="00540941">
        <w:rPr>
          <w:b/>
          <w:lang w:val="en-US"/>
        </w:rPr>
        <w:tab/>
        <w:t>Coefficients and Interpretation:</w:t>
      </w:r>
    </w:p>
    <w:p w14:paraId="38467904" w14:textId="77777777" w:rsidR="00540941" w:rsidRPr="00540941" w:rsidRDefault="00540941" w:rsidP="00540941">
      <w:pPr>
        <w:rPr>
          <w:b/>
          <w:lang w:val="en-US"/>
        </w:rPr>
      </w:pPr>
      <w:r w:rsidRPr="00540941">
        <w:rPr>
          <w:b/>
          <w:lang w:val="en-US"/>
        </w:rPr>
        <w:t>o</w:t>
      </w:r>
      <w:r w:rsidRPr="00540941">
        <w:rPr>
          <w:b/>
          <w:lang w:val="en-US"/>
        </w:rPr>
        <w:tab/>
      </w:r>
      <w:r w:rsidRPr="00540941">
        <w:rPr>
          <w:lang w:val="en-US"/>
        </w:rPr>
        <w:t>Population: Coefficient is -5.24e-06 with a p-value of 0.918, suggesting no significant effect. The confidence interval (-0.0001046 to 0.0000941) includes zero.</w:t>
      </w:r>
    </w:p>
    <w:p w14:paraId="029D5EC8" w14:textId="77777777" w:rsidR="00540941" w:rsidRPr="00540941" w:rsidRDefault="00540941" w:rsidP="00540941">
      <w:pPr>
        <w:rPr>
          <w:b/>
          <w:lang w:val="en-US"/>
        </w:rPr>
      </w:pPr>
      <w:r w:rsidRPr="00540941">
        <w:rPr>
          <w:b/>
          <w:lang w:val="en-US"/>
        </w:rPr>
        <w:t>o</w:t>
      </w:r>
      <w:r w:rsidRPr="00540941">
        <w:rPr>
          <w:b/>
          <w:lang w:val="en-US"/>
        </w:rPr>
        <w:tab/>
      </w:r>
      <w:r w:rsidRPr="00540941">
        <w:rPr>
          <w:lang w:val="en-US"/>
        </w:rPr>
        <w:t>Followup: Coefficient is -0.0055682 with a p-value of 0.186, indicating no significant effect. The confidence interval (-0.0138127 to 0.0026764) includes zero.</w:t>
      </w:r>
    </w:p>
    <w:p w14:paraId="6A49C757" w14:textId="77777777" w:rsidR="00540941" w:rsidRPr="00540941" w:rsidRDefault="00540941" w:rsidP="00540941">
      <w:pPr>
        <w:rPr>
          <w:b/>
          <w:lang w:val="en-US"/>
        </w:rPr>
      </w:pPr>
      <w:r w:rsidRPr="00540941">
        <w:rPr>
          <w:b/>
          <w:lang w:val="en-US"/>
        </w:rPr>
        <w:t>o</w:t>
      </w:r>
      <w:r w:rsidRPr="00540941">
        <w:rPr>
          <w:b/>
          <w:lang w:val="en-US"/>
        </w:rPr>
        <w:tab/>
      </w:r>
      <w:r w:rsidRPr="00540941">
        <w:rPr>
          <w:lang w:val="en-US"/>
        </w:rPr>
        <w:t>Age: Coefficient is 0.0188316 with a p-value of 0.476, suggesting no significant effect. The confidence interval (-0.0328965 to 0.0705596) includes zero.</w:t>
      </w:r>
    </w:p>
    <w:p w14:paraId="2B7146A6" w14:textId="77777777" w:rsidR="00540941" w:rsidRPr="00540941" w:rsidRDefault="00540941" w:rsidP="00540941">
      <w:pPr>
        <w:rPr>
          <w:b/>
          <w:lang w:val="en-US"/>
        </w:rPr>
      </w:pPr>
      <w:r w:rsidRPr="00540941">
        <w:rPr>
          <w:b/>
          <w:lang w:val="en-US"/>
        </w:rPr>
        <w:t>o</w:t>
      </w:r>
      <w:r w:rsidRPr="00540941">
        <w:rPr>
          <w:b/>
          <w:lang w:val="en-US"/>
        </w:rPr>
        <w:tab/>
      </w:r>
      <w:r w:rsidRPr="00540941">
        <w:rPr>
          <w:lang w:val="en-US"/>
        </w:rPr>
        <w:t>Country: Coefficient is 0.0642832 with a p-value of 0.715, indicating no significant effect. The confidence interval (-0.2802338 to 0.4088001) includes zero.</w:t>
      </w:r>
    </w:p>
    <w:p w14:paraId="33B02A51" w14:textId="77777777" w:rsidR="00540941" w:rsidRPr="00540941" w:rsidRDefault="00540941" w:rsidP="00540941">
      <w:pPr>
        <w:rPr>
          <w:b/>
          <w:lang w:val="en-US"/>
        </w:rPr>
      </w:pPr>
      <w:r w:rsidRPr="00540941">
        <w:rPr>
          <w:b/>
          <w:lang w:val="en-US"/>
        </w:rPr>
        <w:t>o</w:t>
      </w:r>
      <w:r w:rsidRPr="00540941">
        <w:rPr>
          <w:b/>
          <w:lang w:val="en-US"/>
        </w:rPr>
        <w:tab/>
      </w:r>
      <w:r w:rsidRPr="00540941">
        <w:rPr>
          <w:lang w:val="en-US"/>
        </w:rPr>
        <w:t>Constant (_cons): Coefficient is -0.263789 with a p-value of 0.856, suggesting no significant effect. The confidence interval (-3.109176 to 2.581598) includes zero.</w:t>
      </w:r>
    </w:p>
    <w:p w14:paraId="10D97D5D" w14:textId="0854415E" w:rsidR="00540941" w:rsidRPr="00540941" w:rsidRDefault="00540941" w:rsidP="00540941">
      <w:pPr>
        <w:rPr>
          <w:lang w:val="en-US"/>
        </w:rPr>
      </w:pPr>
      <w:r w:rsidRPr="00540941">
        <w:rPr>
          <w:lang w:val="en-US"/>
        </w:rPr>
        <w:t>In summary, the meta-regression indicates that none of the covariates (population, followup, age, and country) significantly predict the effect sizes. The model explains none of the heterogeneity (R² = 0.00%), and there is some residual heterogeneity that is not statistically significant. The overall model is not statistically significant (Wald chi² = 1.98, p = 0.7394).</w:t>
      </w:r>
    </w:p>
    <w:p w14:paraId="0FE8FEA1" w14:textId="2C051509" w:rsidR="00540941" w:rsidRPr="00540941" w:rsidRDefault="00540941">
      <w:pPr>
        <w:rPr>
          <w:b/>
          <w:lang w:val="en-US"/>
        </w:rPr>
      </w:pPr>
      <w:r w:rsidRPr="00540941">
        <w:rPr>
          <w:b/>
          <w:lang w:val="en-US"/>
        </w:rPr>
        <w:br w:type="page"/>
      </w:r>
    </w:p>
    <w:p w14:paraId="011F2842" w14:textId="41A5C7A6" w:rsidR="00540941" w:rsidRDefault="00540941">
      <w:pPr>
        <w:rPr>
          <w:b/>
        </w:rPr>
      </w:pPr>
      <w:r>
        <w:rPr>
          <w:b/>
        </w:rPr>
        <w:lastRenderedPageBreak/>
        <w:t>Search str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540941" w14:paraId="5D70F549" w14:textId="77777777" w:rsidTr="005D7BEF">
        <w:tc>
          <w:tcPr>
            <w:tcW w:w="3209" w:type="dxa"/>
            <w:shd w:val="clear" w:color="auto" w:fill="E7E6E6" w:themeFill="background2"/>
          </w:tcPr>
          <w:p w14:paraId="00F8EA11" w14:textId="77777777" w:rsidR="00540941" w:rsidRDefault="00540941" w:rsidP="005D7BEF">
            <w:r>
              <w:t>Database</w:t>
            </w:r>
          </w:p>
        </w:tc>
        <w:tc>
          <w:tcPr>
            <w:tcW w:w="3209" w:type="dxa"/>
            <w:shd w:val="clear" w:color="auto" w:fill="E7E6E6" w:themeFill="background2"/>
          </w:tcPr>
          <w:p w14:paraId="68383F07" w14:textId="77777777" w:rsidR="00540941" w:rsidRDefault="00540941" w:rsidP="005D7BEF">
            <w:r>
              <w:t>Search</w:t>
            </w:r>
          </w:p>
        </w:tc>
        <w:tc>
          <w:tcPr>
            <w:tcW w:w="3210" w:type="dxa"/>
            <w:shd w:val="clear" w:color="auto" w:fill="E7E6E6" w:themeFill="background2"/>
          </w:tcPr>
          <w:p w14:paraId="50D6D9DE" w14:textId="77777777" w:rsidR="00540941" w:rsidRDefault="00540941" w:rsidP="005D7BEF">
            <w:r>
              <w:t>Hits</w:t>
            </w:r>
          </w:p>
        </w:tc>
      </w:tr>
      <w:tr w:rsidR="00540941" w:rsidRPr="00884E83" w14:paraId="60B6939A" w14:textId="77777777" w:rsidTr="005D7BEF">
        <w:tc>
          <w:tcPr>
            <w:tcW w:w="3209" w:type="dxa"/>
          </w:tcPr>
          <w:p w14:paraId="517ED0FA" w14:textId="77777777" w:rsidR="00540941" w:rsidRDefault="00540941" w:rsidP="005D7BEF">
            <w:r>
              <w:t>PubMed</w:t>
            </w:r>
          </w:p>
        </w:tc>
        <w:tc>
          <w:tcPr>
            <w:tcW w:w="3209" w:type="dxa"/>
          </w:tcPr>
          <w:p w14:paraId="0923F066" w14:textId="77777777" w:rsidR="00540941" w:rsidRPr="00884E83" w:rsidRDefault="00540941" w:rsidP="005D7BEF">
            <w:pPr>
              <w:rPr>
                <w:lang w:val="en-US"/>
              </w:rPr>
            </w:pPr>
            <w:r w:rsidRPr="00884E83">
              <w:rPr>
                <w:lang w:val="en-US"/>
              </w:rPr>
              <w:t>((("Breast Neoplasms"[Mesh]) OR (breast cancer[Title/Abstract])) AND ((((((((("Metabolic Syndrome"[Mesh]) OR ("Cardiometabolic Risk Factors"[Mesh])) OR (cardiometabolic risk[Title/Abstract])) OR (cardiometabolic risk factor*[Title/Abstract])) OR (MetS[Title/Abstract])) OR (metabolic syndrome[Title/Abstract])) OR (metabolic syndrome X[Title/Abstract])) OR (cardiometabolic syndrome*[Title/Abstract])) OR (metabolic disorder*[Title/Abstract]))) AND ((((((((((("Prognosis"[Mesh]) OR ("Survival"[Mesh] OR "Mortality"[Mesh] OR "Disease-Free Survival"[Mesh])) OR ("Recurrence"[Mesh])) OR (prognosis[Title/Abstract])) OR (survival[Title/Abstract])) OR (mortality[Title/Abstract])) OR (disease-free survival[Title/Abstract])) OR (recurrence[Title/Abstract])) OR (overall-survival[Title/Abstract])) OR (outcome[Title/Abstract])) OR (recurrence free survival[Title/Abstract]))</w:t>
            </w:r>
          </w:p>
        </w:tc>
        <w:tc>
          <w:tcPr>
            <w:tcW w:w="3210" w:type="dxa"/>
          </w:tcPr>
          <w:p w14:paraId="42CA29E8" w14:textId="77777777" w:rsidR="00540941" w:rsidRPr="00884E83" w:rsidRDefault="00540941" w:rsidP="005D7BEF">
            <w:pPr>
              <w:rPr>
                <w:lang w:val="en-US"/>
              </w:rPr>
            </w:pPr>
            <w:r>
              <w:rPr>
                <w:lang w:val="en-US"/>
              </w:rPr>
              <w:t>296</w:t>
            </w:r>
          </w:p>
        </w:tc>
      </w:tr>
      <w:tr w:rsidR="00540941" w:rsidRPr="00884E83" w14:paraId="11AFE930" w14:textId="77777777" w:rsidTr="005D7BEF">
        <w:tc>
          <w:tcPr>
            <w:tcW w:w="3209" w:type="dxa"/>
          </w:tcPr>
          <w:p w14:paraId="5749717B" w14:textId="77777777" w:rsidR="00540941" w:rsidRDefault="00540941" w:rsidP="005D7BEF">
            <w:r>
              <w:t>EmBase</w:t>
            </w:r>
          </w:p>
        </w:tc>
        <w:tc>
          <w:tcPr>
            <w:tcW w:w="3209" w:type="dxa"/>
          </w:tcPr>
          <w:p w14:paraId="37936329" w14:textId="77777777" w:rsidR="00540941" w:rsidRPr="00884E83" w:rsidRDefault="00540941" w:rsidP="005D7BEF">
            <w:pPr>
              <w:rPr>
                <w:lang w:val="en-US"/>
              </w:rPr>
            </w:pPr>
            <w:r w:rsidRPr="006446BF">
              <w:rPr>
                <w:lang w:val="en-US"/>
              </w:rPr>
              <w:t xml:space="preserve">('breast cancer'/exp OR 'breast cancer*' OR 'breast tumor*' OR 'breast neoplasm*') AND ('metabolic syndrome x'/exp OR 'metabolic disorder'/mj OR 'cardiometabolic risk factor'/exp OR 'cardiometabolic risk factor' OR 'cardiometabolic disorder' OR 'metabolic syndrome x' OR 'metabolic syndrome' OR 'mets') AND ('prognosis'/exp OR 'survival'/exp OR 'mortality'/exp </w:t>
            </w:r>
            <w:r w:rsidRPr="006446BF">
              <w:rPr>
                <w:lang w:val="en-US"/>
              </w:rPr>
              <w:lastRenderedPageBreak/>
              <w:t>OR 'outcome' OR 'mortality' OR 'survival' OR 'prognosis' OR 'disease free survival' OR 'recurrence' OR 'recurrence free survival' OR 'overall survival') AND ('article'/it OR 'review'/it)</w:t>
            </w:r>
          </w:p>
        </w:tc>
        <w:tc>
          <w:tcPr>
            <w:tcW w:w="3210" w:type="dxa"/>
          </w:tcPr>
          <w:p w14:paraId="2C4FEFD1" w14:textId="77777777" w:rsidR="00540941" w:rsidRPr="00884E83" w:rsidRDefault="00540941" w:rsidP="005D7BEF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723</w:t>
            </w:r>
          </w:p>
        </w:tc>
      </w:tr>
    </w:tbl>
    <w:p w14:paraId="591F01B3" w14:textId="77777777" w:rsidR="00540941" w:rsidRPr="00726DF7" w:rsidRDefault="00540941">
      <w:pPr>
        <w:rPr>
          <w:b/>
        </w:rPr>
      </w:pPr>
    </w:p>
    <w:sectPr w:rsidR="00540941" w:rsidRPr="00726DF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73D48"/>
    <w:multiLevelType w:val="multilevel"/>
    <w:tmpl w:val="685294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21660C"/>
    <w:multiLevelType w:val="multilevel"/>
    <w:tmpl w:val="6C9055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D019F1"/>
    <w:multiLevelType w:val="multilevel"/>
    <w:tmpl w:val="CDFCC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C36FC3"/>
    <w:multiLevelType w:val="multilevel"/>
    <w:tmpl w:val="9F1A0E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1656AF"/>
    <w:multiLevelType w:val="multilevel"/>
    <w:tmpl w:val="76DA0E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68C6A4D"/>
    <w:multiLevelType w:val="multilevel"/>
    <w:tmpl w:val="A76A25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CC22404"/>
    <w:multiLevelType w:val="multilevel"/>
    <w:tmpl w:val="C3A2A6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DBF6C83"/>
    <w:multiLevelType w:val="multilevel"/>
    <w:tmpl w:val="551804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0D4641"/>
    <w:multiLevelType w:val="multilevel"/>
    <w:tmpl w:val="CC2890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9694C45"/>
    <w:multiLevelType w:val="multilevel"/>
    <w:tmpl w:val="5AFAA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FC97C70"/>
    <w:multiLevelType w:val="multilevel"/>
    <w:tmpl w:val="300C8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4FA2452"/>
    <w:multiLevelType w:val="multilevel"/>
    <w:tmpl w:val="480A2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43B423B"/>
    <w:multiLevelType w:val="multilevel"/>
    <w:tmpl w:val="234ECE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9115FE1"/>
    <w:multiLevelType w:val="multilevel"/>
    <w:tmpl w:val="0CB4D1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3"/>
  </w:num>
  <w:num w:numId="3">
    <w:abstractNumId w:val="10"/>
  </w:num>
  <w:num w:numId="4">
    <w:abstractNumId w:val="6"/>
  </w:num>
  <w:num w:numId="5">
    <w:abstractNumId w:val="13"/>
  </w:num>
  <w:num w:numId="6">
    <w:abstractNumId w:val="9"/>
  </w:num>
  <w:num w:numId="7">
    <w:abstractNumId w:val="5"/>
  </w:num>
  <w:num w:numId="8">
    <w:abstractNumId w:val="12"/>
  </w:num>
  <w:num w:numId="9">
    <w:abstractNumId w:val="8"/>
  </w:num>
  <w:num w:numId="10">
    <w:abstractNumId w:val="11"/>
  </w:num>
  <w:num w:numId="11">
    <w:abstractNumId w:val="1"/>
  </w:num>
  <w:num w:numId="12">
    <w:abstractNumId w:val="4"/>
  </w:num>
  <w:num w:numId="13">
    <w:abstractNumId w:val="2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da-DK" w:vendorID="64" w:dllVersion="131078" w:nlCheck="1" w:checkStyle="0"/>
  <w:activeWritingStyle w:appName="MSWord" w:lang="en-US" w:vendorID="64" w:dllVersion="131078" w:nlCheck="1" w:checkStyle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0Nze1sDA2NjA3NTBR0lEKTi0uzszPAykwrgUAsigThiwAAAA="/>
  </w:docVars>
  <w:rsids>
    <w:rsidRoot w:val="008609D2"/>
    <w:rsid w:val="00024174"/>
    <w:rsid w:val="00206794"/>
    <w:rsid w:val="00233B53"/>
    <w:rsid w:val="00540941"/>
    <w:rsid w:val="0057732F"/>
    <w:rsid w:val="006944DD"/>
    <w:rsid w:val="00726DF7"/>
    <w:rsid w:val="0074346B"/>
    <w:rsid w:val="0077629B"/>
    <w:rsid w:val="00836933"/>
    <w:rsid w:val="008609D2"/>
    <w:rsid w:val="00984A2B"/>
    <w:rsid w:val="009E1A2C"/>
    <w:rsid w:val="00AD24DC"/>
    <w:rsid w:val="00B578DE"/>
    <w:rsid w:val="00B9141C"/>
    <w:rsid w:val="00C059B6"/>
    <w:rsid w:val="00D45EB7"/>
    <w:rsid w:val="00E64F8E"/>
    <w:rsid w:val="00EC0E0B"/>
    <w:rsid w:val="00F3414A"/>
    <w:rsid w:val="00F50AB2"/>
    <w:rsid w:val="00FC3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2333B"/>
  <w15:chartTrackingRefBased/>
  <w15:docId w15:val="{98174566-9924-4D3B-823F-153D87069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059B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paragraph" w:styleId="Heading4">
    <w:name w:val="heading 4"/>
    <w:basedOn w:val="Normal"/>
    <w:link w:val="Heading4Char"/>
    <w:uiPriority w:val="9"/>
    <w:qFormat/>
    <w:rsid w:val="00C059B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059B6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customStyle="1" w:styleId="Heading4Char">
    <w:name w:val="Heading 4 Char"/>
    <w:basedOn w:val="DefaultParagraphFont"/>
    <w:link w:val="Heading4"/>
    <w:uiPriority w:val="9"/>
    <w:rsid w:val="00C059B6"/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styleId="NormalWeb">
    <w:name w:val="Normal (Web)"/>
    <w:basedOn w:val="Normal"/>
    <w:uiPriority w:val="99"/>
    <w:unhideWhenUsed/>
    <w:rsid w:val="00C059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22"/>
    <w:qFormat/>
    <w:rsid w:val="00C059B6"/>
    <w:rPr>
      <w:b/>
      <w:bCs/>
    </w:rPr>
  </w:style>
  <w:style w:type="table" w:styleId="TableGrid">
    <w:name w:val="Table Grid"/>
    <w:basedOn w:val="TableNormal"/>
    <w:uiPriority w:val="39"/>
    <w:rsid w:val="005409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5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2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36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103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1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561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485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22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7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customXml" Target="../customXml/item2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emf"/><Relationship Id="rId5" Type="http://schemas.openxmlformats.org/officeDocument/2006/relationships/styles" Target="styl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numbering" Target="numbering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659a008-7c21-4ee3-a745-e38581e1310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6836BC33D1E5846BD77C269C61838DB" ma:contentTypeVersion="17" ma:contentTypeDescription="Opret et nyt dokument." ma:contentTypeScope="" ma:versionID="05cb0cb9443dbbc70b920327800fc7c1">
  <xsd:schema xmlns:xsd="http://www.w3.org/2001/XMLSchema" xmlns:xs="http://www.w3.org/2001/XMLSchema" xmlns:p="http://schemas.microsoft.com/office/2006/metadata/properties" xmlns:ns3="f659a008-7c21-4ee3-a745-e38581e13101" xmlns:ns4="e064323b-8959-406a-a3e9-bb6e93638192" targetNamespace="http://schemas.microsoft.com/office/2006/metadata/properties" ma:root="true" ma:fieldsID="9fb44baa689fc4dbd36c5f4e0bce4be3" ns3:_="" ns4:_="">
    <xsd:import namespace="f659a008-7c21-4ee3-a745-e38581e13101"/>
    <xsd:import namespace="e064323b-8959-406a-a3e9-bb6e936381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59a008-7c21-4ee3-a745-e38581e131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64323b-8959-406a-a3e9-bb6e9363819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495260-C814-408A-A52B-4534CFE26A00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f659a008-7c21-4ee3-a745-e38581e13101"/>
    <ds:schemaRef ds:uri="http://purl.org/dc/elements/1.1/"/>
    <ds:schemaRef ds:uri="http://schemas.microsoft.com/office/2006/metadata/properties"/>
    <ds:schemaRef ds:uri="e064323b-8959-406a-a3e9-bb6e93638192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3BE340F-BD3F-4DF4-BC40-23270BF3A4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7FA698-78D4-47A3-8B81-7DC67278E3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59a008-7c21-4ee3-a745-e38581e13101"/>
    <ds:schemaRef ds:uri="e064323b-8959-406a-a3e9-bb6e936381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06</Words>
  <Characters>4597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5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xten Harborg</dc:creator>
  <cp:keywords/>
  <dc:description/>
  <cp:lastModifiedBy>Sixten Harborg</cp:lastModifiedBy>
  <cp:revision>2</cp:revision>
  <dcterms:created xsi:type="dcterms:W3CDTF">2024-10-18T12:55:00Z</dcterms:created>
  <dcterms:modified xsi:type="dcterms:W3CDTF">2024-10-18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836BC33D1E5846BD77C269C61838DB</vt:lpwstr>
  </property>
</Properties>
</file>